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950" w:rsidRPr="006B7BB7" w:rsidRDefault="006B7BB7" w:rsidP="008339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>Additional</w:t>
      </w:r>
      <w:r w:rsidR="00861A7B"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ile 3</w:t>
      </w:r>
      <w:r w:rsidR="00833950"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Table 1 Results from the </w:t>
      </w:r>
      <w:proofErr w:type="spellStart"/>
      <w:r w:rsidR="00833950"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>xtgee</w:t>
      </w:r>
      <w:proofErr w:type="spellEnd"/>
      <w:r w:rsidR="00833950"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dels including the variables of year group and </w:t>
      </w:r>
      <w:r w:rsidR="00F85958"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gramme </w:t>
      </w:r>
      <w:r w:rsidR="00833950"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livery model as part of exploratory sub-group analyses*± </w:t>
      </w:r>
    </w:p>
    <w:tbl>
      <w:tblPr>
        <w:tblStyle w:val="TableGrid"/>
        <w:tblW w:w="14857" w:type="dxa"/>
        <w:tblInd w:w="-289" w:type="dxa"/>
        <w:tblLook w:val="04A0" w:firstRow="1" w:lastRow="0" w:firstColumn="1" w:lastColumn="0" w:noHBand="0" w:noVBand="1"/>
      </w:tblPr>
      <w:tblGrid>
        <w:gridCol w:w="2036"/>
        <w:gridCol w:w="3345"/>
        <w:gridCol w:w="3198"/>
        <w:gridCol w:w="3054"/>
        <w:gridCol w:w="3224"/>
      </w:tblGrid>
      <w:tr w:rsidR="00833950" w:rsidRPr="006B7BB7" w:rsidTr="003053AC">
        <w:trPr>
          <w:trHeight w:val="306"/>
        </w:trPr>
        <w:tc>
          <w:tcPr>
            <w:tcW w:w="2036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334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MVPA/day 14-months post-baseline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β coefficient, SE (95% confidence interval)</w:t>
            </w:r>
          </w:p>
        </w:tc>
        <w:tc>
          <w:tcPr>
            <w:tcW w:w="3198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CHU-9D utility score at 14-months post-baseline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β coefficient, SE (95% confidence interval)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Total frequencies of service use at 14-months post-baseline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β coefficient, SE (95% confidence interval)</w:t>
            </w:r>
          </w:p>
        </w:tc>
        <w:tc>
          <w:tcPr>
            <w:tcW w:w="322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Total costs of service use at 14-months post-baseline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β coefficient, SE (95% confidence interval)</w:t>
            </w:r>
          </w:p>
        </w:tc>
      </w:tr>
      <w:tr w:rsidR="00833950" w:rsidRPr="006B7BB7" w:rsidTr="003053AC">
        <w:trPr>
          <w:trHeight w:val="513"/>
        </w:trPr>
        <w:tc>
          <w:tcPr>
            <w:tcW w:w="2036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Randomisation</w:t>
            </w:r>
          </w:p>
        </w:tc>
        <w:tc>
          <w:tcPr>
            <w:tcW w:w="334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4.76, 2.72 (-0.56 – 10.08)</w:t>
            </w:r>
          </w:p>
        </w:tc>
        <w:tc>
          <w:tcPr>
            <w:tcW w:w="3198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1, 0.13 (-0.03 – 0.02)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4, 0.06 (-0.07 – 0.15)</w:t>
            </w:r>
          </w:p>
        </w:tc>
        <w:tc>
          <w:tcPr>
            <w:tcW w:w="322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0, 0.00 (-0.00 – 0.00)</w:t>
            </w:r>
          </w:p>
        </w:tc>
      </w:tr>
      <w:tr w:rsidR="00833950" w:rsidRPr="006B7BB7" w:rsidTr="003053AC">
        <w:trPr>
          <w:trHeight w:val="530"/>
        </w:trPr>
        <w:tc>
          <w:tcPr>
            <w:tcW w:w="2036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Minutes of MVPA/day at baseline</w:t>
            </w:r>
          </w:p>
        </w:tc>
        <w:tc>
          <w:tcPr>
            <w:tcW w:w="334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63, 0.37 (0.55 – 0.70)*</w:t>
            </w:r>
          </w:p>
        </w:tc>
        <w:tc>
          <w:tcPr>
            <w:tcW w:w="3198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322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833950" w:rsidRPr="006B7BB7" w:rsidTr="003053AC">
        <w:trPr>
          <w:trHeight w:val="513"/>
        </w:trPr>
        <w:tc>
          <w:tcPr>
            <w:tcW w:w="2036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HU-9D utility index score at baseline</w:t>
            </w:r>
          </w:p>
        </w:tc>
        <w:tc>
          <w:tcPr>
            <w:tcW w:w="334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3198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59, 0.03 (0.52 – 0.65)*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322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833950" w:rsidRPr="006B7BB7" w:rsidTr="003053AC">
        <w:trPr>
          <w:trHeight w:val="306"/>
        </w:trPr>
        <w:tc>
          <w:tcPr>
            <w:tcW w:w="2036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Total frequencies of service use at baseline</w:t>
            </w:r>
          </w:p>
        </w:tc>
        <w:tc>
          <w:tcPr>
            <w:tcW w:w="334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3198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2, 0.00 (-0.03 – -0.02)*</w:t>
            </w:r>
          </w:p>
        </w:tc>
        <w:tc>
          <w:tcPr>
            <w:tcW w:w="322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833950" w:rsidRPr="006B7BB7" w:rsidTr="003053AC">
        <w:trPr>
          <w:trHeight w:val="306"/>
        </w:trPr>
        <w:tc>
          <w:tcPr>
            <w:tcW w:w="2036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Total costs of service use at baseline</w:t>
            </w:r>
          </w:p>
        </w:tc>
        <w:tc>
          <w:tcPr>
            <w:tcW w:w="334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3198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322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0, 1.49 (-0.00 – -0.00)*</w:t>
            </w:r>
          </w:p>
        </w:tc>
      </w:tr>
      <w:tr w:rsidR="00833950" w:rsidRPr="006B7BB7" w:rsidTr="003053AC">
        <w:trPr>
          <w:trHeight w:val="513"/>
        </w:trPr>
        <w:tc>
          <w:tcPr>
            <w:tcW w:w="2036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School size (&lt;850, ≥850 pupils)</w:t>
            </w:r>
          </w:p>
        </w:tc>
        <w:tc>
          <w:tcPr>
            <w:tcW w:w="334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2.54, 2.48 (-7.40 – 2.31)</w:t>
            </w:r>
          </w:p>
        </w:tc>
        <w:tc>
          <w:tcPr>
            <w:tcW w:w="3198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0, 0.01 (-0.02 – 0.02)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02, 0.03 (-0.08 – 0.05)*</w:t>
            </w:r>
          </w:p>
        </w:tc>
        <w:tc>
          <w:tcPr>
            <w:tcW w:w="322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0, 0.00 (-0.00 – 0.00)</w:t>
            </w:r>
          </w:p>
        </w:tc>
      </w:tr>
      <w:tr w:rsidR="00833950" w:rsidRPr="006B7BB7" w:rsidTr="003053AC">
        <w:trPr>
          <w:trHeight w:val="513"/>
        </w:trPr>
        <w:tc>
          <w:tcPr>
            <w:tcW w:w="2036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Percentage of BME pupils (&lt;20%, ≥20%)</w:t>
            </w:r>
          </w:p>
        </w:tc>
        <w:tc>
          <w:tcPr>
            <w:tcW w:w="334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4.03, 1.10 (-6.19 – -1.88)*</w:t>
            </w:r>
          </w:p>
        </w:tc>
        <w:tc>
          <w:tcPr>
            <w:tcW w:w="3198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03, 0.01 (0.01 – 0.04)*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6, 0.02 (-0.11 – -0.01)*</w:t>
            </w:r>
          </w:p>
        </w:tc>
        <w:tc>
          <w:tcPr>
            <w:tcW w:w="322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0, 0.00 (-0.00 – -0.00)*</w:t>
            </w:r>
          </w:p>
        </w:tc>
      </w:tr>
      <w:tr w:rsidR="00833950" w:rsidRPr="006B7BB7" w:rsidTr="003053AC">
        <w:trPr>
          <w:trHeight w:val="332"/>
        </w:trPr>
        <w:tc>
          <w:tcPr>
            <w:tcW w:w="2036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Year group</w:t>
            </w:r>
          </w:p>
        </w:tc>
        <w:tc>
          <w:tcPr>
            <w:tcW w:w="3345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1.92, 0.61 (-3.11 - -0.72)*</w:t>
            </w:r>
          </w:p>
        </w:tc>
        <w:tc>
          <w:tcPr>
            <w:tcW w:w="3198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00, 0.01 (-0.01 – 0.01)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02, 0.02 (-0.03 – 0.07)</w:t>
            </w:r>
          </w:p>
        </w:tc>
        <w:tc>
          <w:tcPr>
            <w:tcW w:w="3224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00, 0.00 (-0.00 – 0.00)</w:t>
            </w:r>
          </w:p>
        </w:tc>
      </w:tr>
      <w:tr w:rsidR="00833950" w:rsidRPr="006B7BB7" w:rsidTr="003053AC">
        <w:trPr>
          <w:trHeight w:val="332"/>
        </w:trPr>
        <w:tc>
          <w:tcPr>
            <w:tcW w:w="2036" w:type="dxa"/>
            <w:shd w:val="clear" w:color="auto" w:fill="auto"/>
          </w:tcPr>
          <w:p w:rsidR="00833950" w:rsidRPr="006B7BB7" w:rsidRDefault="00F85958" w:rsidP="00F85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r w:rsidR="00833950"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 delivery model (based on micro-costing categories </w:t>
            </w:r>
            <w:r w:rsidR="00833950" w:rsidRPr="006B7B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; Within curriculum delivery (base case); Within curriculum and after-school delivery; Within curriculum, after-school, </w:t>
            </w:r>
            <w:proofErr w:type="gramStart"/>
            <w:r w:rsidR="00833950" w:rsidRPr="006B7B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gramEnd"/>
            <w:r w:rsidR="00833950"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 trips and events delivery.</w:t>
            </w:r>
          </w:p>
        </w:tc>
        <w:tc>
          <w:tcPr>
            <w:tcW w:w="3345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79, 1.34 (-4.42 – 0.85)</w:t>
            </w:r>
          </w:p>
        </w:tc>
        <w:tc>
          <w:tcPr>
            <w:tcW w:w="3198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00, 0.01 (-0.01 – 0.01)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4, 0.03 (-0.10 – 0.02)</w:t>
            </w:r>
          </w:p>
        </w:tc>
        <w:tc>
          <w:tcPr>
            <w:tcW w:w="3224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0.00, 0.00 (-0.00 – 0.00)</w:t>
            </w:r>
          </w:p>
        </w:tc>
      </w:tr>
      <w:tr w:rsidR="00833950" w:rsidRPr="006B7BB7" w:rsidTr="003053AC">
        <w:trPr>
          <w:trHeight w:val="332"/>
        </w:trPr>
        <w:tc>
          <w:tcPr>
            <w:tcW w:w="2036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3345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17.65, 3.05 (11.67 – 23.63)*</w:t>
            </w:r>
          </w:p>
        </w:tc>
        <w:tc>
          <w:tcPr>
            <w:tcW w:w="3198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31, 0.03 (0.25 – 0.38)*</w:t>
            </w:r>
          </w:p>
        </w:tc>
        <w:tc>
          <w:tcPr>
            <w:tcW w:w="305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51, 0.05 (0.42 – 0.61)*</w:t>
            </w:r>
          </w:p>
        </w:tc>
        <w:tc>
          <w:tcPr>
            <w:tcW w:w="3224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0.01, 0.00 (0.01 – 0.02)*</w:t>
            </w:r>
          </w:p>
        </w:tc>
      </w:tr>
    </w:tbl>
    <w:p w:rsidR="00833950" w:rsidRPr="006B7BB7" w:rsidRDefault="00833950" w:rsidP="0083395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Significant at .05 significance level </w:t>
      </w:r>
    </w:p>
    <w:p w:rsidR="00833950" w:rsidRPr="006B7BB7" w:rsidRDefault="00833950" w:rsidP="0083395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± Marginal mean, β coefficients, SEs and 95% Confidence Intervals all rounded to 2 decimal places. </w:t>
      </w:r>
    </w:p>
    <w:p w:rsidR="00833950" w:rsidRPr="006B7BB7" w:rsidRDefault="00833950" w:rsidP="008339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833950" w:rsidRPr="006B7BB7" w:rsidRDefault="00833950" w:rsidP="008339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833950" w:rsidRPr="006B7BB7" w:rsidRDefault="00833950" w:rsidP="008339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able 2 marginal means of MVPA/day, CHU-9D (Stevens, 2011) utility index score and frequencies and costs of service use split by year group and </w:t>
      </w:r>
      <w:r w:rsidR="00F85958"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gramme </w:t>
      </w:r>
      <w:r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livery model following </w:t>
      </w:r>
      <w:proofErr w:type="spellStart"/>
      <w:r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>xtgee</w:t>
      </w:r>
      <w:proofErr w:type="spellEnd"/>
      <w:r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dels±. </w:t>
      </w:r>
    </w:p>
    <w:tbl>
      <w:tblPr>
        <w:tblStyle w:val="TableGrid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701"/>
        <w:gridCol w:w="1701"/>
        <w:gridCol w:w="1701"/>
        <w:gridCol w:w="1701"/>
        <w:gridCol w:w="1984"/>
        <w:gridCol w:w="1985"/>
      </w:tblGrid>
      <w:tr w:rsidR="00833950" w:rsidRPr="006B7BB7" w:rsidTr="003053AC">
        <w:trPr>
          <w:trHeight w:val="288"/>
        </w:trPr>
        <w:tc>
          <w:tcPr>
            <w:tcW w:w="1843" w:type="dxa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MVPA/day 14-months post-baseline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Marginal mean, SE (95% confidence interval)</w:t>
            </w:r>
          </w:p>
        </w:tc>
        <w:tc>
          <w:tcPr>
            <w:tcW w:w="3402" w:type="dxa"/>
            <w:gridSpan w:val="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HU-9D utility score at 14-months post-baseline β coefficient, SE (95% confidence interval)</w:t>
            </w:r>
          </w:p>
        </w:tc>
        <w:tc>
          <w:tcPr>
            <w:tcW w:w="3402" w:type="dxa"/>
            <w:gridSpan w:val="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Total frequencies of service use at 14-months post-baseline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β coefficient, SE (95% confidence interval)</w:t>
            </w:r>
          </w:p>
        </w:tc>
        <w:tc>
          <w:tcPr>
            <w:tcW w:w="3969" w:type="dxa"/>
            <w:gridSpan w:val="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Total costs of service use at 14-months post-baseline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β coefficient, SE (95% confidence interval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 w:val="restart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0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9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0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9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0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9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0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94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47.19, 1.44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44.36 – 50.02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 46.07, 1.22 (43.67 – 48.46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1, 0.01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80 – 0.83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5, 0.01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83 – 0.86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2.62, 0.33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1.98 – 3.26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2.54, 0.19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2.17 – 2.91)</w:t>
            </w:r>
          </w:p>
        </w:tc>
        <w:tc>
          <w:tcPr>
            <w:tcW w:w="198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104.41, 13.44 (78.07 – 130.76)</w:t>
            </w:r>
          </w:p>
        </w:tc>
        <w:tc>
          <w:tcPr>
            <w:tcW w:w="198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100.78, 7.84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85.41 – 116.15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 w:val="restart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3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7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3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7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3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7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3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76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41.31, 1.25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38.86 – 43.77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39.75, 1.70 (36.41 – 43.09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3, 0.01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82 – 0.84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3, 0.01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81 – 0.86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2.16, 0.33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1.51 – 2.81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3.19, 0.21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2.78 – 3.59)</w:t>
            </w:r>
          </w:p>
        </w:tc>
        <w:tc>
          <w:tcPr>
            <w:tcW w:w="198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85.61, 13.61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58.94 – 112.28)</w:t>
            </w:r>
          </w:p>
        </w:tc>
        <w:tc>
          <w:tcPr>
            <w:tcW w:w="198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124.97, 8.10 (109.10 – 140.83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 w:val="restart"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3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5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3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5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3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5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3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57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36.32, 0.60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35.15 – 37.48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32.78, 1.59 (29.66 – 35.90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2, 0.01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81 – 0.83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0, 0.00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79 – 0.81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2.57, 0.28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2.03 – 3.10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2.52, 0.79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98 – 4.06)</w:t>
            </w:r>
          </w:p>
        </w:tc>
        <w:tc>
          <w:tcPr>
            <w:tcW w:w="198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97.79, 15.89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66.65 – 128.92)</w:t>
            </w:r>
          </w:p>
        </w:tc>
        <w:tc>
          <w:tcPr>
            <w:tcW w:w="198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99.66, 20.19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60.09 – 139.24)</w:t>
            </w:r>
          </w:p>
        </w:tc>
      </w:tr>
      <w:tr w:rsidR="00833950" w:rsidRPr="006B7BB7" w:rsidTr="003053AC">
        <w:trPr>
          <w:trHeight w:val="109"/>
        </w:trPr>
        <w:tc>
          <w:tcPr>
            <w:tcW w:w="1843" w:type="dxa"/>
            <w:shd w:val="clear" w:color="auto" w:fill="A6A6A6" w:themeFill="background1" w:themeFillShade="A6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6A6A6" w:themeFill="background1" w:themeFillShade="A6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6A6A6" w:themeFill="background1" w:themeFillShade="A6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 w:val="restart"/>
            <w:shd w:val="clear" w:color="auto" w:fill="auto"/>
          </w:tcPr>
          <w:p w:rsidR="00833950" w:rsidRPr="006B7BB7" w:rsidRDefault="00F85958" w:rsidP="00F85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Programme </w:t>
            </w:r>
            <w:r w:rsidR="00833950" w:rsidRPr="006B7BB7">
              <w:rPr>
                <w:rFonts w:ascii="Times New Roman" w:hAnsi="Times New Roman" w:cs="Times New Roman"/>
                <w:sz w:val="24"/>
                <w:szCs w:val="24"/>
              </w:rPr>
              <w:t>delivery “0” (Control – no intervention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42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42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42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427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41.73, 0.71 (40.33 – 43.13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4, 0.01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83 – 0.85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2.83, 0.09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2.66 – 3.00)</w:t>
            </w:r>
          </w:p>
        </w:tc>
        <w:tc>
          <w:tcPr>
            <w:tcW w:w="198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116.59, 13.70 (89.74 – 143.45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 w:val="restart"/>
            <w:shd w:val="clear" w:color="auto" w:fill="auto"/>
          </w:tcPr>
          <w:p w:rsidR="00833950" w:rsidRPr="006B7BB7" w:rsidRDefault="00F85958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Programme </w:t>
            </w:r>
            <w:r w:rsidR="00833950"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 delivery  “1”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Within curriculum delivery (base case)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2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2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2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2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45.12, 1.19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42.78 – 47.46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4, 0.00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84 – 0.84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2.93, 0.76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1.45 – 4.41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102.08, 1.90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98.36 – 105.81)</w:t>
            </w:r>
          </w:p>
        </w:tc>
        <w:tc>
          <w:tcPr>
            <w:tcW w:w="198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 w:val="restart"/>
            <w:shd w:val="clear" w:color="auto" w:fill="auto"/>
          </w:tcPr>
          <w:p w:rsidR="00833950" w:rsidRPr="006B7BB7" w:rsidRDefault="00F85958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Programme </w:t>
            </w:r>
            <w:r w:rsidR="00833950"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delivery “2”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Within curriculum and after-school delivery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0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0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0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20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40.22, 0.21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39.81 – 40.63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1, 0.00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81 – 0.81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2.15, 0.06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2.03 – 2.27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82.99, 1.74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79.59 – 86.40)</w:t>
            </w:r>
          </w:p>
        </w:tc>
        <w:tc>
          <w:tcPr>
            <w:tcW w:w="198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 w:val="restart"/>
            <w:shd w:val="clear" w:color="auto" w:fill="auto"/>
          </w:tcPr>
          <w:p w:rsidR="00833950" w:rsidRPr="006B7BB7" w:rsidRDefault="00F85958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Programme </w:t>
            </w:r>
            <w:r w:rsidR="00833950"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delivery “3”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Within curriculum, after-school, day trips and events delivery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3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3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3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13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n = 0)</w:t>
            </w:r>
          </w:p>
        </w:tc>
      </w:tr>
      <w:tr w:rsidR="00833950" w:rsidRPr="006B7BB7" w:rsidTr="003053AC">
        <w:trPr>
          <w:trHeight w:val="288"/>
        </w:trPr>
        <w:tc>
          <w:tcPr>
            <w:tcW w:w="1843" w:type="dxa"/>
            <w:vMerge/>
            <w:shd w:val="clear" w:color="auto" w:fill="auto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40.73, 0.28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40.19 – 41.27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0.82, 0.00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0.82 – 0.82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2.72, 0.26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2.21 – 3.23)</w:t>
            </w:r>
          </w:p>
        </w:tc>
        <w:tc>
          <w:tcPr>
            <w:tcW w:w="1701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4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 xml:space="preserve">107.14, 8.16 </w:t>
            </w:r>
          </w:p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(91.14 – 123.13)</w:t>
            </w:r>
          </w:p>
        </w:tc>
        <w:tc>
          <w:tcPr>
            <w:tcW w:w="1985" w:type="dxa"/>
          </w:tcPr>
          <w:p w:rsidR="00833950" w:rsidRPr="006B7BB7" w:rsidRDefault="00833950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BB7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</w:tbl>
    <w:p w:rsidR="00821747" w:rsidRPr="006B7BB7" w:rsidRDefault="00833950" w:rsidP="006B7BB7">
      <w:pPr>
        <w:spacing w:before="100" w:beforeAutospacing="1" w:after="100" w:afterAutospacing="1" w:line="240" w:lineRule="auto"/>
      </w:pPr>
      <w:r w:rsidRP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>± Marginal means, SEs and 95% Confidence Intervals all rounded to 2</w:t>
      </w:r>
      <w:r w:rsidR="006B7B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ecimal places.</w:t>
      </w:r>
      <w:bookmarkStart w:id="0" w:name="_GoBack"/>
      <w:bookmarkEnd w:id="0"/>
      <w:r w:rsidR="006B7BB7" w:rsidRPr="006B7BB7">
        <w:t xml:space="preserve"> </w:t>
      </w:r>
    </w:p>
    <w:sectPr w:rsidR="00821747" w:rsidRPr="006B7BB7" w:rsidSect="008339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950"/>
    <w:rsid w:val="004207E1"/>
    <w:rsid w:val="00560836"/>
    <w:rsid w:val="006A797B"/>
    <w:rsid w:val="006B7BB7"/>
    <w:rsid w:val="00821747"/>
    <w:rsid w:val="00833950"/>
    <w:rsid w:val="00861A7B"/>
    <w:rsid w:val="00943D28"/>
    <w:rsid w:val="00A067D4"/>
    <w:rsid w:val="00F8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84F53-2F9B-4148-93E2-246DBD3A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BD5F44C.dotm</Template>
  <TotalTime>4</TotalTime>
  <Pages>3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5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harles</dc:creator>
  <cp:keywords/>
  <dc:description/>
  <cp:lastModifiedBy>Joanna Charles</cp:lastModifiedBy>
  <cp:revision>4</cp:revision>
  <dcterms:created xsi:type="dcterms:W3CDTF">2018-03-07T09:02:00Z</dcterms:created>
  <dcterms:modified xsi:type="dcterms:W3CDTF">2018-05-03T09:44:00Z</dcterms:modified>
</cp:coreProperties>
</file>